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104" w:rsidRPr="002F6BA9" w:rsidRDefault="009F106F" w:rsidP="002F6BA9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</w:t>
      </w:r>
      <w:r w:rsidR="00C5665E">
        <w:rPr>
          <w:rFonts w:ascii="Times New Roman" w:hAnsi="Times New Roman" w:cs="Times New Roman"/>
          <w:szCs w:val="20"/>
        </w:rPr>
        <w:t>T</w:t>
      </w:r>
      <w:bookmarkStart w:id="0" w:name="_GoBack"/>
      <w:bookmarkEnd w:id="0"/>
      <w:r w:rsidR="00507104" w:rsidRPr="002F6BA9">
        <w:rPr>
          <w:rFonts w:ascii="Times New Roman" w:hAnsi="Times New Roman" w:cs="Times New Roman"/>
          <w:szCs w:val="20"/>
        </w:rPr>
        <w:t xml:space="preserve">able </w:t>
      </w:r>
      <w:r w:rsidR="00C5665E">
        <w:rPr>
          <w:rFonts w:ascii="Times New Roman" w:hAnsi="Times New Roman" w:cs="Times New Roman"/>
          <w:szCs w:val="20"/>
        </w:rPr>
        <w:t>S</w:t>
      </w:r>
      <w:r w:rsidR="00507104" w:rsidRPr="002F6BA9">
        <w:rPr>
          <w:rFonts w:ascii="Times New Roman" w:hAnsi="Times New Roman" w:cs="Times New Roman"/>
          <w:szCs w:val="20"/>
        </w:rPr>
        <w:t xml:space="preserve">1. Comparative analysis between </w:t>
      </w:r>
      <w:r w:rsidR="00DD789D">
        <w:rPr>
          <w:rFonts w:ascii="Times New Roman" w:hAnsi="Times New Roman" w:cs="Times New Roman" w:hint="eastAsia"/>
          <w:szCs w:val="20"/>
        </w:rPr>
        <w:t xml:space="preserve">repeat biopsy </w:t>
      </w:r>
      <w:r w:rsidR="00507104" w:rsidRPr="002F6BA9">
        <w:rPr>
          <w:rFonts w:ascii="Times New Roman" w:hAnsi="Times New Roman" w:cs="Times New Roman"/>
          <w:szCs w:val="20"/>
        </w:rPr>
        <w:t>group</w:t>
      </w:r>
      <w:r w:rsidR="00DD789D">
        <w:rPr>
          <w:rFonts w:ascii="Times New Roman" w:hAnsi="Times New Roman" w:cs="Times New Roman"/>
          <w:szCs w:val="20"/>
        </w:rPr>
        <w:t xml:space="preserve"> and non-repeat biopsy group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256"/>
        <w:gridCol w:w="1984"/>
        <w:gridCol w:w="1843"/>
        <w:gridCol w:w="1134"/>
      </w:tblGrid>
      <w:tr w:rsidR="009F106F" w:rsidRPr="002F6BA9" w:rsidTr="009F106F">
        <w:tc>
          <w:tcPr>
            <w:tcW w:w="3256" w:type="dxa"/>
            <w:vMerge w:val="restart"/>
          </w:tcPr>
          <w:p w:rsidR="009F106F" w:rsidRPr="002F6BA9" w:rsidRDefault="009F106F" w:rsidP="00417664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Variables </w:t>
            </w:r>
          </w:p>
        </w:tc>
        <w:tc>
          <w:tcPr>
            <w:tcW w:w="3827" w:type="dxa"/>
            <w:gridSpan w:val="2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R</w:t>
            </w:r>
            <w:r w:rsidRPr="002F6BA9"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epeat biopsy</w:t>
            </w:r>
          </w:p>
        </w:tc>
        <w:tc>
          <w:tcPr>
            <w:tcW w:w="1134" w:type="dxa"/>
            <w:vMerge w:val="restart"/>
          </w:tcPr>
          <w:p w:rsidR="009F106F" w:rsidRPr="002F6BA9" w:rsidRDefault="009F106F" w:rsidP="002F6BA9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p value</w:t>
            </w:r>
          </w:p>
        </w:tc>
      </w:tr>
      <w:tr w:rsidR="009F106F" w:rsidRPr="002F6BA9" w:rsidTr="009F106F">
        <w:tc>
          <w:tcPr>
            <w:tcW w:w="3256" w:type="dxa"/>
            <w:vMerge/>
          </w:tcPr>
          <w:p w:rsidR="009F106F" w:rsidRPr="002F6BA9" w:rsidRDefault="009F106F" w:rsidP="002F6BA9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Yes (N=</w:t>
            </w:r>
            <w:r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102)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No (N=</w:t>
            </w:r>
            <w:r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110</w:t>
            </w:r>
            <w:r w:rsidRPr="002F6BA9"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  <w:t>)</w:t>
            </w:r>
          </w:p>
        </w:tc>
        <w:tc>
          <w:tcPr>
            <w:tcW w:w="1134" w:type="dxa"/>
            <w:vMerge/>
          </w:tcPr>
          <w:p w:rsidR="009F106F" w:rsidRPr="002F6BA9" w:rsidRDefault="009F106F" w:rsidP="002F6BA9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231F20"/>
                <w:kern w:val="0"/>
                <w:szCs w:val="20"/>
              </w:rPr>
            </w:pP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5F372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(Mean </w:t>
            </w:r>
            <w:r w:rsidR="00417664"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±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SD)</w:t>
            </w: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65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7.3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6.4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9</w:t>
            </w:r>
          </w:p>
        </w:tc>
        <w:tc>
          <w:tcPr>
            <w:tcW w:w="113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4</w:t>
            </w: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5F372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(Mean </w:t>
            </w:r>
            <w:r w:rsidR="00417664"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±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SD)</w:t>
            </w: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3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6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9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8</w:t>
            </w:r>
          </w:p>
        </w:tc>
        <w:tc>
          <w:tcPr>
            <w:tcW w:w="113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38</w:t>
            </w: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Diabetes mellitus</w:t>
            </w:r>
          </w:p>
        </w:tc>
        <w:tc>
          <w:tcPr>
            <w:tcW w:w="1984" w:type="dxa"/>
          </w:tcPr>
          <w:p w:rsidR="009F106F" w:rsidRDefault="00F22159" w:rsidP="00F22159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5.7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%)</w:t>
            </w:r>
          </w:p>
        </w:tc>
        <w:tc>
          <w:tcPr>
            <w:tcW w:w="1843" w:type="dxa"/>
          </w:tcPr>
          <w:p w:rsidR="009F106F" w:rsidRDefault="00F22159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16 (14.5%)</w:t>
            </w:r>
          </w:p>
        </w:tc>
        <w:tc>
          <w:tcPr>
            <w:tcW w:w="1134" w:type="dxa"/>
          </w:tcPr>
          <w:p w:rsidR="009F106F" w:rsidRPr="002F6BA9" w:rsidRDefault="00F22159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0.817</w:t>
            </w: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5F372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Initial PSA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(Mean </w:t>
            </w:r>
            <w:r w:rsidR="00417664"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±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SD)</w:t>
            </w: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7.81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5.30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8.56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2.37</w:t>
            </w:r>
          </w:p>
        </w:tc>
        <w:tc>
          <w:tcPr>
            <w:tcW w:w="113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575</w:t>
            </w: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5F372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PSAD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(Mean </w:t>
            </w:r>
            <w:r w:rsidR="00417664"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±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SD)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19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4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9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21</w:t>
            </w:r>
          </w:p>
        </w:tc>
        <w:tc>
          <w:tcPr>
            <w:tcW w:w="113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906</w:t>
            </w:r>
          </w:p>
        </w:tc>
      </w:tr>
      <w:tr w:rsidR="009F106F" w:rsidRPr="002F6BA9" w:rsidTr="009F106F">
        <w:tc>
          <w:tcPr>
            <w:tcW w:w="3256" w:type="dxa"/>
          </w:tcPr>
          <w:p w:rsidR="009F106F" w:rsidRPr="005F372C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Number of Bx core 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(Mean </w:t>
            </w:r>
            <w:r w:rsidR="00417664"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±</w:t>
            </w:r>
            <w:r w:rsidR="00417664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SD)</w:t>
            </w:r>
          </w:p>
        </w:tc>
        <w:tc>
          <w:tcPr>
            <w:tcW w:w="198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2.3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7</w:t>
            </w:r>
          </w:p>
        </w:tc>
        <w:tc>
          <w:tcPr>
            <w:tcW w:w="1843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.5</w:t>
            </w: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8</w:t>
            </w:r>
          </w:p>
        </w:tc>
        <w:tc>
          <w:tcPr>
            <w:tcW w:w="1134" w:type="dxa"/>
          </w:tcPr>
          <w:p w:rsidR="009F106F" w:rsidRPr="002F6BA9" w:rsidRDefault="009F106F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2F6BA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41</w:t>
            </w:r>
          </w:p>
        </w:tc>
      </w:tr>
      <w:tr w:rsidR="00CF72B1" w:rsidRPr="002F6BA9" w:rsidTr="009F106F">
        <w:tc>
          <w:tcPr>
            <w:tcW w:w="3256" w:type="dxa"/>
          </w:tcPr>
          <w:p w:rsidR="00CF72B1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rostate MRI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after 1</w:t>
            </w:r>
            <w:r w:rsidRPr="00CF72B1">
              <w:rPr>
                <w:rFonts w:ascii="Times New Roman" w:hAnsi="Times New Roman" w:cs="Times New Roman"/>
                <w:color w:val="231F20"/>
                <w:kern w:val="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biopsy</w:t>
            </w:r>
          </w:p>
        </w:tc>
        <w:tc>
          <w:tcPr>
            <w:tcW w:w="1984" w:type="dxa"/>
          </w:tcPr>
          <w:p w:rsidR="00CF72B1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25 (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22.7%)</w:t>
            </w:r>
          </w:p>
        </w:tc>
        <w:tc>
          <w:tcPr>
            <w:tcW w:w="1843" w:type="dxa"/>
          </w:tcPr>
          <w:p w:rsidR="00CF72B1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25 (2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%)</w:t>
            </w:r>
          </w:p>
        </w:tc>
        <w:tc>
          <w:tcPr>
            <w:tcW w:w="1134" w:type="dxa"/>
          </w:tcPr>
          <w:p w:rsidR="00CF72B1" w:rsidRPr="002F6BA9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0.760</w:t>
            </w:r>
          </w:p>
        </w:tc>
      </w:tr>
      <w:tr w:rsidR="00CF72B1" w:rsidRPr="002F6BA9" w:rsidTr="009F106F">
        <w:tc>
          <w:tcPr>
            <w:tcW w:w="3256" w:type="dxa"/>
          </w:tcPr>
          <w:p w:rsidR="00CF72B1" w:rsidRDefault="00CF72B1" w:rsidP="007B23E7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 w:rsidRPr="00CF72B1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Suspicious </w:t>
            </w:r>
            <w:r w:rsidR="007B23E7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nodules</w:t>
            </w:r>
            <w:r w:rsidRPr="00CF72B1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prostate </w:t>
            </w:r>
            <w:r w:rsidRPr="00CF72B1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MRI</w:t>
            </w:r>
          </w:p>
        </w:tc>
        <w:tc>
          <w:tcPr>
            <w:tcW w:w="1984" w:type="dxa"/>
          </w:tcPr>
          <w:p w:rsidR="00CF72B1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7.6%)</w:t>
            </w:r>
          </w:p>
        </w:tc>
        <w:tc>
          <w:tcPr>
            <w:tcW w:w="1843" w:type="dxa"/>
          </w:tcPr>
          <w:p w:rsidR="00CF72B1" w:rsidRDefault="00CF72B1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4 (3.6%)</w:t>
            </w:r>
          </w:p>
        </w:tc>
        <w:tc>
          <w:tcPr>
            <w:tcW w:w="1134" w:type="dxa"/>
          </w:tcPr>
          <w:p w:rsidR="00CF72B1" w:rsidRPr="002F6BA9" w:rsidRDefault="00CF72B1" w:rsidP="00CF72B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&lt;0.001</w:t>
            </w:r>
          </w:p>
        </w:tc>
      </w:tr>
      <w:tr w:rsidR="00CF72B1" w:rsidRPr="002F6BA9" w:rsidTr="009F106F">
        <w:tc>
          <w:tcPr>
            <w:tcW w:w="3256" w:type="dxa"/>
          </w:tcPr>
          <w:p w:rsidR="00CF72B1" w:rsidRPr="00CF72B1" w:rsidRDefault="00CF72B1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MRI Fusion biopsy</w:t>
            </w:r>
          </w:p>
        </w:tc>
        <w:tc>
          <w:tcPr>
            <w:tcW w:w="1984" w:type="dxa"/>
          </w:tcPr>
          <w:p w:rsidR="00CF72B1" w:rsidRDefault="00CF72B1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19 (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18.5%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)</w:t>
            </w:r>
          </w:p>
        </w:tc>
        <w:tc>
          <w:tcPr>
            <w:tcW w:w="1843" w:type="dxa"/>
          </w:tcPr>
          <w:p w:rsidR="00CF72B1" w:rsidRDefault="00CF72B1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4.5%)</w:t>
            </w:r>
          </w:p>
        </w:tc>
        <w:tc>
          <w:tcPr>
            <w:tcW w:w="1134" w:type="dxa"/>
          </w:tcPr>
          <w:p w:rsidR="00CF72B1" w:rsidRPr="002F6BA9" w:rsidRDefault="00CF72B1" w:rsidP="009F106F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0.001</w:t>
            </w:r>
          </w:p>
        </w:tc>
      </w:tr>
    </w:tbl>
    <w:p w:rsidR="00417664" w:rsidRDefault="00417664" w:rsidP="002F6BA9">
      <w:pPr>
        <w:spacing w:line="480" w:lineRule="auto"/>
        <w:rPr>
          <w:rFonts w:ascii="Times New Roman" w:hAnsi="Times New Roman" w:cs="Times New Roman"/>
          <w:szCs w:val="20"/>
        </w:rPr>
      </w:pPr>
    </w:p>
    <w:p w:rsidR="00507104" w:rsidRPr="002F6BA9" w:rsidRDefault="00F95891" w:rsidP="002F6BA9">
      <w:pPr>
        <w:spacing w:line="480" w:lineRule="auto"/>
        <w:rPr>
          <w:rFonts w:ascii="Times New Roman" w:hAnsi="Times New Roman" w:cs="Times New Roman"/>
          <w:szCs w:val="20"/>
        </w:rPr>
      </w:pPr>
      <w:r w:rsidRPr="002F6BA9">
        <w:rPr>
          <w:rFonts w:ascii="Times New Roman" w:hAnsi="Times New Roman" w:cs="Times New Roman"/>
          <w:szCs w:val="20"/>
        </w:rPr>
        <w:t>SD: Standard deviation; BMI: Body mass index; PSA: Pr</w:t>
      </w:r>
      <w:r w:rsidR="00535CEB">
        <w:rPr>
          <w:rFonts w:ascii="Times New Roman" w:hAnsi="Times New Roman" w:cs="Times New Roman"/>
          <w:szCs w:val="20"/>
        </w:rPr>
        <w:t>ostate specific antigen (ng/mL)</w:t>
      </w:r>
      <w:r w:rsidRPr="002F6BA9">
        <w:rPr>
          <w:rFonts w:ascii="Times New Roman" w:hAnsi="Times New Roman" w:cs="Times New Roman"/>
          <w:szCs w:val="20"/>
        </w:rPr>
        <w:t>; PSAD: Prostate specific antigen density (ng/mL/cc); Bx: prostate biopsy</w:t>
      </w:r>
      <w:r w:rsidR="001E645A">
        <w:rPr>
          <w:rFonts w:ascii="Times New Roman" w:hAnsi="Times New Roman" w:cs="Times New Roman"/>
          <w:szCs w:val="20"/>
        </w:rPr>
        <w:t>.</w:t>
      </w:r>
      <w:r w:rsidRPr="002F6BA9">
        <w:rPr>
          <w:rFonts w:ascii="Times New Roman" w:hAnsi="Times New Roman" w:cs="Times New Roman"/>
          <w:szCs w:val="20"/>
        </w:rPr>
        <w:t xml:space="preserve"> </w:t>
      </w:r>
      <w:r w:rsidR="00417664">
        <w:rPr>
          <w:rFonts w:ascii="Times New Roman" w:hAnsi="Times New Roman" w:cs="Times New Roman"/>
          <w:szCs w:val="20"/>
        </w:rPr>
        <w:t>MRI: Magnetic resonance imaging</w:t>
      </w:r>
    </w:p>
    <w:sectPr w:rsidR="00507104" w:rsidRPr="002F6B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80C" w:rsidRDefault="00D6380C" w:rsidP="00F95891">
      <w:pPr>
        <w:spacing w:after="0" w:line="240" w:lineRule="auto"/>
      </w:pPr>
      <w:r>
        <w:separator/>
      </w:r>
    </w:p>
  </w:endnote>
  <w:endnote w:type="continuationSeparator" w:id="0">
    <w:p w:rsidR="00D6380C" w:rsidRDefault="00D6380C" w:rsidP="00F95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80C" w:rsidRDefault="00D6380C" w:rsidP="00F95891">
      <w:pPr>
        <w:spacing w:after="0" w:line="240" w:lineRule="auto"/>
      </w:pPr>
      <w:r>
        <w:separator/>
      </w:r>
    </w:p>
  </w:footnote>
  <w:footnote w:type="continuationSeparator" w:id="0">
    <w:p w:rsidR="00D6380C" w:rsidRDefault="00D6380C" w:rsidP="00F958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5F71FE"/>
    <w:multiLevelType w:val="hybridMultilevel"/>
    <w:tmpl w:val="62DABCD6"/>
    <w:lvl w:ilvl="0" w:tplc="E93428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F66"/>
    <w:rsid w:val="00006DDC"/>
    <w:rsid w:val="00010C6E"/>
    <w:rsid w:val="00013F24"/>
    <w:rsid w:val="00063C52"/>
    <w:rsid w:val="00082604"/>
    <w:rsid w:val="00091D2A"/>
    <w:rsid w:val="000E4F66"/>
    <w:rsid w:val="00100E46"/>
    <w:rsid w:val="0010405F"/>
    <w:rsid w:val="001464D2"/>
    <w:rsid w:val="00147B47"/>
    <w:rsid w:val="00147F32"/>
    <w:rsid w:val="001C251D"/>
    <w:rsid w:val="001E645A"/>
    <w:rsid w:val="001F2928"/>
    <w:rsid w:val="00214A45"/>
    <w:rsid w:val="002C3A69"/>
    <w:rsid w:val="002E2921"/>
    <w:rsid w:val="002F6BA9"/>
    <w:rsid w:val="00300486"/>
    <w:rsid w:val="00365313"/>
    <w:rsid w:val="00372E7E"/>
    <w:rsid w:val="00395E17"/>
    <w:rsid w:val="003A18A6"/>
    <w:rsid w:val="003A6B36"/>
    <w:rsid w:val="003A76A3"/>
    <w:rsid w:val="003E651D"/>
    <w:rsid w:val="004011A1"/>
    <w:rsid w:val="004147A4"/>
    <w:rsid w:val="00417664"/>
    <w:rsid w:val="004618EE"/>
    <w:rsid w:val="0048450E"/>
    <w:rsid w:val="004B234F"/>
    <w:rsid w:val="004E4F31"/>
    <w:rsid w:val="00507104"/>
    <w:rsid w:val="00535CEB"/>
    <w:rsid w:val="0055171B"/>
    <w:rsid w:val="00561C5F"/>
    <w:rsid w:val="00562B72"/>
    <w:rsid w:val="005636AC"/>
    <w:rsid w:val="00583530"/>
    <w:rsid w:val="005F372C"/>
    <w:rsid w:val="006031DB"/>
    <w:rsid w:val="00684B48"/>
    <w:rsid w:val="00686A01"/>
    <w:rsid w:val="006B261C"/>
    <w:rsid w:val="006D1CFA"/>
    <w:rsid w:val="006F1654"/>
    <w:rsid w:val="00792C9D"/>
    <w:rsid w:val="007A35BB"/>
    <w:rsid w:val="007B23E7"/>
    <w:rsid w:val="007C4668"/>
    <w:rsid w:val="007C75F1"/>
    <w:rsid w:val="008059DE"/>
    <w:rsid w:val="00807637"/>
    <w:rsid w:val="00807959"/>
    <w:rsid w:val="00817F9E"/>
    <w:rsid w:val="0087173F"/>
    <w:rsid w:val="0088568A"/>
    <w:rsid w:val="00911C26"/>
    <w:rsid w:val="009452BC"/>
    <w:rsid w:val="009630C8"/>
    <w:rsid w:val="00991D79"/>
    <w:rsid w:val="009A2873"/>
    <w:rsid w:val="009A4855"/>
    <w:rsid w:val="009B0A37"/>
    <w:rsid w:val="009D4C33"/>
    <w:rsid w:val="009F106F"/>
    <w:rsid w:val="009F374E"/>
    <w:rsid w:val="009F6A57"/>
    <w:rsid w:val="00A15B04"/>
    <w:rsid w:val="00A411E1"/>
    <w:rsid w:val="00A4565B"/>
    <w:rsid w:val="00A75F2B"/>
    <w:rsid w:val="00A87531"/>
    <w:rsid w:val="00B04EAE"/>
    <w:rsid w:val="00B13388"/>
    <w:rsid w:val="00B31038"/>
    <w:rsid w:val="00B44BDB"/>
    <w:rsid w:val="00B46FE4"/>
    <w:rsid w:val="00B573A4"/>
    <w:rsid w:val="00B672CF"/>
    <w:rsid w:val="00B94080"/>
    <w:rsid w:val="00BC4980"/>
    <w:rsid w:val="00C15B45"/>
    <w:rsid w:val="00C22DFE"/>
    <w:rsid w:val="00C5665E"/>
    <w:rsid w:val="00C9205C"/>
    <w:rsid w:val="00CA6A1C"/>
    <w:rsid w:val="00CB6640"/>
    <w:rsid w:val="00CF72B1"/>
    <w:rsid w:val="00D31257"/>
    <w:rsid w:val="00D6380C"/>
    <w:rsid w:val="00D9442A"/>
    <w:rsid w:val="00DA0C40"/>
    <w:rsid w:val="00DC39E9"/>
    <w:rsid w:val="00DD789D"/>
    <w:rsid w:val="00E253EC"/>
    <w:rsid w:val="00E33E97"/>
    <w:rsid w:val="00E94902"/>
    <w:rsid w:val="00EB6C58"/>
    <w:rsid w:val="00F0662F"/>
    <w:rsid w:val="00F22159"/>
    <w:rsid w:val="00F26F55"/>
    <w:rsid w:val="00F53364"/>
    <w:rsid w:val="00F860F3"/>
    <w:rsid w:val="00F95891"/>
    <w:rsid w:val="00FA1B22"/>
    <w:rsid w:val="00FA445C"/>
    <w:rsid w:val="00FA7D79"/>
    <w:rsid w:val="00FB440A"/>
    <w:rsid w:val="00FC2E47"/>
    <w:rsid w:val="00FC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2025406C-4DE2-46FE-9E93-FF48DE8D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1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58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5891"/>
  </w:style>
  <w:style w:type="paragraph" w:styleId="Footer">
    <w:name w:val="footer"/>
    <w:basedOn w:val="Normal"/>
    <w:link w:val="FooterChar"/>
    <w:uiPriority w:val="99"/>
    <w:unhideWhenUsed/>
    <w:rsid w:val="00F958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5891"/>
  </w:style>
  <w:style w:type="character" w:styleId="PlaceholderText">
    <w:name w:val="Placeholder Text"/>
    <w:basedOn w:val="DefaultParagraphFont"/>
    <w:uiPriority w:val="99"/>
    <w:semiHidden/>
    <w:rsid w:val="00091D2A"/>
    <w:rPr>
      <w:color w:val="808080"/>
    </w:rPr>
  </w:style>
  <w:style w:type="paragraph" w:styleId="ListParagraph">
    <w:name w:val="List Paragraph"/>
    <w:basedOn w:val="Normal"/>
    <w:uiPriority w:val="34"/>
    <w:qFormat/>
    <w:rsid w:val="00B9408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43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9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9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9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5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49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1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6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3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5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5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6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2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1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4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7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6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3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0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522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5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86798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791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3147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9066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01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626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77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614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21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154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522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9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8872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311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9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mware</dc:creator>
  <cp:lastModifiedBy>Ishwarya K.</cp:lastModifiedBy>
  <cp:revision>4</cp:revision>
  <cp:lastPrinted>2020-07-27T07:45:00Z</cp:lastPrinted>
  <dcterms:created xsi:type="dcterms:W3CDTF">2021-03-10T05:11:00Z</dcterms:created>
  <dcterms:modified xsi:type="dcterms:W3CDTF">2021-11-11T15:24:00Z</dcterms:modified>
</cp:coreProperties>
</file>